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ABE10" w14:textId="05BC1421" w:rsidR="004739EC" w:rsidRPr="002B7D22" w:rsidRDefault="00D67AA7" w:rsidP="00D67AA7">
      <w:pPr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  <w:r w:rsidRPr="002D414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</w:t>
      </w:r>
      <w:r w:rsidRPr="002D414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tatical data of the graph at Figure 1 to 6</w:t>
      </w:r>
      <w:r w:rsidR="002B7D2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, </w:t>
      </w:r>
      <w:r w:rsidR="002B7D22" w:rsidRPr="002B7D2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r</w:t>
      </w:r>
      <w:r w:rsidRPr="002B7D22">
        <w:rPr>
          <w:rFonts w:ascii="Times New Roman" w:hAnsi="Times New Roman" w:cs="Times New Roman"/>
          <w:b/>
          <w:bCs/>
          <w:color w:val="000000" w:themeColor="text1"/>
          <w:sz w:val="22"/>
        </w:rPr>
        <w:t>elated to Figure 1, 2, 3, 4, 5,</w:t>
      </w:r>
      <w:r w:rsidRPr="002B7D2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and</w:t>
      </w:r>
      <w:r w:rsidRPr="002B7D2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proofErr w:type="gramStart"/>
      <w:r w:rsidRPr="002B7D22">
        <w:rPr>
          <w:rFonts w:ascii="Times New Roman" w:hAnsi="Times New Roman" w:cs="Times New Roman"/>
          <w:b/>
          <w:bCs/>
          <w:color w:val="000000" w:themeColor="text1"/>
          <w:sz w:val="22"/>
        </w:rPr>
        <w:t>6</w:t>
      </w:r>
      <w:proofErr w:type="gramEnd"/>
    </w:p>
    <w:sectPr w:rsidR="004739EC" w:rsidRPr="002B7D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B26AE" w14:textId="77777777" w:rsidR="00A77E59" w:rsidRDefault="00A77E59" w:rsidP="00EE15D8">
      <w:r>
        <w:separator/>
      </w:r>
    </w:p>
  </w:endnote>
  <w:endnote w:type="continuationSeparator" w:id="0">
    <w:p w14:paraId="1094DC1A" w14:textId="77777777" w:rsidR="00A77E59" w:rsidRDefault="00A77E59" w:rsidP="00EE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39C6A6" w14:textId="77777777" w:rsidR="00A77E59" w:rsidRDefault="00A77E59" w:rsidP="00EE15D8">
      <w:r>
        <w:separator/>
      </w:r>
    </w:p>
  </w:footnote>
  <w:footnote w:type="continuationSeparator" w:id="0">
    <w:p w14:paraId="5B63144D" w14:textId="77777777" w:rsidR="00A77E59" w:rsidRDefault="00A77E59" w:rsidP="00EE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88"/>
    <w:rsid w:val="002B7D22"/>
    <w:rsid w:val="004739EC"/>
    <w:rsid w:val="00497CB8"/>
    <w:rsid w:val="009A0BF0"/>
    <w:rsid w:val="00A559E4"/>
    <w:rsid w:val="00A77E59"/>
    <w:rsid w:val="00CA2F88"/>
    <w:rsid w:val="00D67AA7"/>
    <w:rsid w:val="00E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6CEAB"/>
  <w15:chartTrackingRefBased/>
  <w15:docId w15:val="{DE11564E-6854-4AE0-A2DB-A8A620076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A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2F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2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2F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2F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2F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2F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2F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2F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2F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2F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2F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2F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2F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2F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2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2F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2F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2F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2F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2F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2F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2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2F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2F8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E15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E15D8"/>
  </w:style>
  <w:style w:type="paragraph" w:styleId="ac">
    <w:name w:val="footer"/>
    <w:basedOn w:val="a"/>
    <w:link w:val="ad"/>
    <w:uiPriority w:val="99"/>
    <w:unhideWhenUsed/>
    <w:rsid w:val="00EE15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E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5matsubara</dc:creator>
  <cp:keywords/>
  <dc:description/>
  <cp:lastModifiedBy>r15matsubara</cp:lastModifiedBy>
  <cp:revision>5</cp:revision>
  <dcterms:created xsi:type="dcterms:W3CDTF">2024-05-15T06:40:00Z</dcterms:created>
  <dcterms:modified xsi:type="dcterms:W3CDTF">2024-05-15T06:52:00Z</dcterms:modified>
</cp:coreProperties>
</file>